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8"/>
          <w:szCs w:val="28"/>
        </w:rPr>
        <w:t>Additional File 2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Example Literature Search Strategy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Request: October 13</w:t>
      </w:r>
    </w:p>
    <w:p>
      <w:pPr>
        <w:pStyle w:val="Normal"/>
        <w:pBdr>
          <w:top w:val="single" w:sz="4" w:space="1" w:color="000000"/>
          <w:left w:val="single" w:sz="4" w:space="0" w:color="000000"/>
          <w:bottom w:val="single" w:sz="4" w:space="1" w:color="000000"/>
          <w:right w:val="single" w:sz="4" w:space="4" w:color="000000"/>
        </w:pBdr>
        <w:spacing w:lineRule="auto" w:line="24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PsychINFO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  <w:shd w:fill="FFFFFF" w:val="clear"/>
        </w:rPr>
        <w:t>exp "Continuum of Care"/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((transfer* or transition* or continuity) and (young adult* or youth* or adolescen* or adult*)).ti.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((transfer* or transition* or continuity) adj4 (child* or young adult* or youth* or adolescen* or pediatric or paediatric) adj4 adult*).tw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1 or 2 or 3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xp Adolescent Psychiatry/ or exp Adolescent, Hospitalized/ or exp Adolescent Health Services/ or exp Adolescent Psychology/ or exp Adolescent Development/ or exp Adolescent, Institutionalized/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  <w:shd w:fill="FFFFFF" w:val="clear"/>
        </w:rPr>
        <w:t>exp Child Psychiatry/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youth*.tw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young adult*.tw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dolescen*.tw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hild*.tw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5 or 6 or 7 or 8 or 9 or 10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1 and 11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2 or 3 or 12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xp Mental Disorders/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  <w:shd w:fill="FFFFFF" w:val="clear"/>
        </w:rPr>
        <w:t>exp Mental Health Services/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  <w:shd w:fill="FFFFFF" w:val="clear"/>
        </w:rPr>
        <w:t>exp Mental Health/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  <w:shd w:fill="FFFFFF" w:val="clear"/>
        </w:rPr>
        <w:t>exp Psychiatry/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  <w:shd w:fill="FFFFFF" w:val="clear"/>
        </w:rPr>
        <w:t>exp Drug Abuse/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color w:val="0A0905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A0905"/>
          <w:sz w:val="24"/>
          <w:szCs w:val="24"/>
          <w:shd w:fill="FFFFFF" w:val="clear"/>
        </w:rPr>
        <w:t>exp Addiction/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color w:val="0A0905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A0905"/>
          <w:sz w:val="24"/>
          <w:szCs w:val="24"/>
          <w:shd w:fill="FFFFFF" w:val="clear"/>
        </w:rPr>
        <w:t>exp Psychiatric Hospitals/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  <w:shd w:fill="FFFFFF" w:val="clear"/>
        </w:rPr>
        <w:t>exp Self Injurious Behavior/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  <w:shd w:fill="FFFFFF" w:val="clear"/>
        </w:rPr>
        <w:t>exp Psychiatric Patients/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sychiatry/ or exp community psychiatry/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14 or 15 or 16 or 17 or 18 or 19 or 20 or 21 or 22 or 23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13 and 24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2 or 3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24 and 26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25 or 27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Remove duplicates from 28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Limit 29 to yr= “1860-2014”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= 761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Arial" w:hAnsi="Arial" w:cs="Symbol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Arial" w:hAnsi="Arial" w:cs="Symbol"/>
      <w:color w:val="000000"/>
    </w:rPr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2T22:56:00Z</dcterms:created>
  <dc:creator>Kathleen_Broad</dc:creator>
  <dc:description/>
  <cp:keywords/>
  <dc:language>en-US</dc:language>
  <cp:lastModifiedBy>Vijay Sandhu</cp:lastModifiedBy>
  <dcterms:modified xsi:type="dcterms:W3CDTF">2017-04-12T20:07:00Z</dcterms:modified>
  <cp:revision>5</cp:revision>
  <dc:subject/>
  <dc:title>Literature Search Strategy</dc:title>
</cp:coreProperties>
</file>